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79574" w14:textId="48B1B7EC" w:rsidR="00D22115" w:rsidRDefault="00D22115" w:rsidP="00D22115">
      <w:pPr>
        <w:rPr>
          <w:rFonts w:ascii="Times New Roman" w:hAnsi="Times New Roman"/>
          <w:b/>
          <w:sz w:val="24"/>
        </w:rPr>
      </w:pPr>
      <w:r w:rsidRPr="0001360D">
        <w:rPr>
          <w:rFonts w:ascii="Times New Roman" w:hAnsi="Times New Roman"/>
          <w:b/>
          <w:sz w:val="24"/>
        </w:rPr>
        <w:t xml:space="preserve">Supplementary </w:t>
      </w:r>
      <w:r w:rsidRPr="007B0E50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3</w:t>
      </w:r>
      <w:r w:rsidRPr="007B0E50">
        <w:rPr>
          <w:rFonts w:ascii="Times New Roman" w:hAnsi="Times New Roman"/>
          <w:b/>
          <w:sz w:val="24"/>
        </w:rPr>
        <w:t xml:space="preserve">. </w:t>
      </w:r>
      <w:r>
        <w:rPr>
          <w:rFonts w:ascii="Times New Roman" w:hAnsi="Times New Roman"/>
          <w:b/>
          <w:sz w:val="24"/>
        </w:rPr>
        <w:t>The p</w:t>
      </w:r>
      <w:r w:rsidRPr="007B0E50">
        <w:rPr>
          <w:rFonts w:ascii="Times New Roman" w:hAnsi="Times New Roman"/>
          <w:b/>
          <w:sz w:val="24"/>
        </w:rPr>
        <w:t>rimers</w:t>
      </w:r>
      <w:r>
        <w:rPr>
          <w:rFonts w:ascii="Times New Roman" w:hAnsi="Times New Roman"/>
          <w:b/>
          <w:sz w:val="24"/>
        </w:rPr>
        <w:t xml:space="preserve"> of </w:t>
      </w:r>
      <w:r w:rsidRPr="00775450">
        <w:rPr>
          <w:rFonts w:ascii="Times New Roman" w:hAnsi="Times New Roman"/>
          <w:b/>
          <w:sz w:val="24"/>
        </w:rPr>
        <w:t>hypothetical immune protective proteins</w:t>
      </w:r>
    </w:p>
    <w:tbl>
      <w:tblPr>
        <w:tblStyle w:val="a8"/>
        <w:tblW w:w="8330" w:type="dxa"/>
        <w:tblLook w:val="04A0" w:firstRow="1" w:lastRow="0" w:firstColumn="1" w:lastColumn="0" w:noHBand="0" w:noVBand="1"/>
      </w:tblPr>
      <w:tblGrid>
        <w:gridCol w:w="1095"/>
        <w:gridCol w:w="332"/>
        <w:gridCol w:w="4840"/>
        <w:gridCol w:w="983"/>
        <w:gridCol w:w="1080"/>
      </w:tblGrid>
      <w:tr w:rsidR="00D22115" w:rsidRPr="00C544D9" w14:paraId="0E7FA1B5" w14:textId="77777777" w:rsidTr="00F147EB">
        <w:tc>
          <w:tcPr>
            <w:tcW w:w="10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06D4E26" w14:textId="77777777" w:rsidR="00D22115" w:rsidRPr="00C544D9" w:rsidRDefault="00D22115" w:rsidP="00F850B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C544D9">
              <w:rPr>
                <w:rFonts w:ascii="Times New Roman" w:hAnsi="Times New Roman"/>
                <w:b/>
                <w:sz w:val="18"/>
                <w:szCs w:val="18"/>
              </w:rPr>
              <w:t>Gene ID</w:t>
            </w:r>
          </w:p>
        </w:tc>
        <w:tc>
          <w:tcPr>
            <w:tcW w:w="517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C5BB476" w14:textId="77777777" w:rsidR="00D22115" w:rsidRPr="00C544D9" w:rsidRDefault="00D22115" w:rsidP="00F850B6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544D9">
              <w:rPr>
                <w:rFonts w:ascii="Times New Roman" w:hAnsi="Times New Roman"/>
                <w:b/>
                <w:sz w:val="18"/>
                <w:szCs w:val="18"/>
              </w:rPr>
              <w:t>Primers</w:t>
            </w:r>
            <w:r w:rsidRPr="00C544D9">
              <w:rPr>
                <w:rFonts w:ascii="Times New Roman" w:hAnsi="Times New Roman"/>
                <w:b/>
                <w:sz w:val="18"/>
                <w:szCs w:val="18"/>
              </w:rPr>
              <w:t>（</w:t>
            </w:r>
            <w:r w:rsidRPr="00C544D9">
              <w:rPr>
                <w:rFonts w:ascii="Times New Roman" w:hAnsi="Times New Roman"/>
                <w:b/>
                <w:sz w:val="18"/>
                <w:szCs w:val="18"/>
              </w:rPr>
              <w:t>5</w:t>
            </w:r>
            <w:r w:rsidRPr="00C544D9">
              <w:rPr>
                <w:rFonts w:ascii="Times New Roman" w:hAnsi="Times New Roman"/>
                <w:b/>
                <w:sz w:val="18"/>
                <w:szCs w:val="18"/>
              </w:rPr>
              <w:t>，</w:t>
            </w:r>
            <w:r w:rsidRPr="00C544D9">
              <w:rPr>
                <w:rFonts w:ascii="Times New Roman" w:hAnsi="Times New Roman"/>
                <w:b/>
                <w:sz w:val="18"/>
                <w:szCs w:val="18"/>
              </w:rPr>
              <w:t>→3</w:t>
            </w:r>
            <w:r w:rsidRPr="00C544D9">
              <w:rPr>
                <w:rFonts w:ascii="Times New Roman" w:hAnsi="Times New Roman"/>
                <w:b/>
                <w:sz w:val="18"/>
                <w:szCs w:val="18"/>
              </w:rPr>
              <w:t>，）</w:t>
            </w:r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526F698" w14:textId="5BE4793A" w:rsidR="00D22115" w:rsidRPr="00C544D9" w:rsidRDefault="00D22115" w:rsidP="00F850B6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544D9">
              <w:rPr>
                <w:rFonts w:ascii="Times New Roman" w:hAnsi="Times New Roman"/>
                <w:b/>
                <w:sz w:val="18"/>
                <w:szCs w:val="18"/>
              </w:rPr>
              <w:t>Produc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2CF1C5A" w14:textId="533848A4" w:rsidR="00D22115" w:rsidRPr="00C544D9" w:rsidRDefault="00D22115" w:rsidP="00F850B6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544D9">
              <w:rPr>
                <w:rFonts w:ascii="Times New Roman" w:hAnsi="Times New Roman"/>
                <w:b/>
                <w:sz w:val="18"/>
                <w:szCs w:val="18"/>
              </w:rPr>
              <w:t>Protein</w:t>
            </w:r>
          </w:p>
        </w:tc>
      </w:tr>
      <w:tr w:rsidR="00D22115" w:rsidRPr="00C544D9" w14:paraId="1C2FFA4A" w14:textId="77777777" w:rsidTr="00F147EB">
        <w:tc>
          <w:tcPr>
            <w:tcW w:w="1427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6B5DB7" w14:textId="25E8A688" w:rsidR="00D22115" w:rsidRPr="00C544D9" w:rsidRDefault="00733511" w:rsidP="00C202F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33511">
              <w:rPr>
                <w:rFonts w:ascii="Times New Roman" w:hAnsi="Times New Roman"/>
                <w:sz w:val="18"/>
                <w:szCs w:val="18"/>
              </w:rPr>
              <w:t>PmCQ2_008205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F721D4" w14:textId="77777777" w:rsidR="00D22115" w:rsidRPr="00C544D9" w:rsidRDefault="00D22115" w:rsidP="00F147EB">
            <w:pPr>
              <w:rPr>
                <w:rFonts w:ascii="Times New Roman" w:hAnsi="Times New Roman"/>
                <w:sz w:val="18"/>
                <w:szCs w:val="18"/>
              </w:rPr>
            </w:pPr>
            <w:r w:rsidRPr="00C544D9">
              <w:rPr>
                <w:rFonts w:ascii="Times New Roman" w:hAnsi="Times New Roman"/>
                <w:sz w:val="18"/>
                <w:szCs w:val="18"/>
              </w:rPr>
              <w:t>F:GGCCATGGCTGATATC-GGATCC-gttatcgtcattactggcg</w:t>
            </w:r>
          </w:p>
        </w:tc>
        <w:tc>
          <w:tcPr>
            <w:tcW w:w="9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D98E85" w14:textId="6EF53162" w:rsidR="00D22115" w:rsidRPr="00C544D9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44D9">
              <w:rPr>
                <w:rFonts w:ascii="Times New Roman" w:hAnsi="Times New Roman"/>
                <w:sz w:val="18"/>
                <w:szCs w:val="18"/>
              </w:rPr>
              <w:t>810</w:t>
            </w:r>
            <w:r w:rsidR="00C202F7" w:rsidRPr="00C202F7">
              <w:rPr>
                <w:rFonts w:ascii="Times New Roman" w:hAnsi="Times New Roman"/>
                <w:bCs/>
                <w:sz w:val="18"/>
                <w:szCs w:val="18"/>
              </w:rPr>
              <w:t>bp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3D493F" w14:textId="28509DD3" w:rsidR="00D22115" w:rsidRPr="00C544D9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44D9">
              <w:rPr>
                <w:rFonts w:ascii="Times New Roman" w:hAnsi="Times New Roman"/>
                <w:sz w:val="18"/>
                <w:szCs w:val="18"/>
              </w:rPr>
              <w:t>29.7</w:t>
            </w:r>
            <w:r w:rsidR="00C202F7" w:rsidRPr="00C544D9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="00C202F7" w:rsidRPr="00C202F7">
              <w:rPr>
                <w:rFonts w:ascii="Times New Roman" w:hAnsi="Times New Roman"/>
                <w:bCs/>
                <w:sz w:val="18"/>
                <w:szCs w:val="18"/>
              </w:rPr>
              <w:t>kDa</w:t>
            </w:r>
          </w:p>
        </w:tc>
      </w:tr>
      <w:tr w:rsidR="00D22115" w:rsidRPr="00C544D9" w14:paraId="02A9FA5D" w14:textId="77777777" w:rsidTr="00F147EB">
        <w:tc>
          <w:tcPr>
            <w:tcW w:w="14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19ADB" w14:textId="77777777" w:rsidR="00D22115" w:rsidRPr="00C544D9" w:rsidRDefault="00D22115" w:rsidP="00C202F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</w:tcPr>
          <w:p w14:paraId="0DBEC9AF" w14:textId="77777777" w:rsidR="00D22115" w:rsidRPr="00C544D9" w:rsidRDefault="00D22115" w:rsidP="00F147EB">
            <w:pPr>
              <w:rPr>
                <w:rFonts w:ascii="Times New Roman" w:hAnsi="Times New Roman"/>
                <w:sz w:val="18"/>
                <w:szCs w:val="18"/>
              </w:rPr>
            </w:pPr>
            <w:r w:rsidRPr="00C544D9">
              <w:rPr>
                <w:rFonts w:ascii="Times New Roman" w:hAnsi="Times New Roman"/>
                <w:sz w:val="18"/>
                <w:szCs w:val="18"/>
              </w:rPr>
              <w:t>R:CTCGAGTGCGGCCGCAAGCTT-ttacacaccgctataagc</w:t>
            </w: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BF771" w14:textId="77777777" w:rsidR="00D22115" w:rsidRPr="00C544D9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0A515" w14:textId="77777777" w:rsidR="00D22115" w:rsidRPr="00C544D9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22115" w:rsidRPr="00C544D9" w14:paraId="1E033BB0" w14:textId="77777777" w:rsidTr="00F147EB">
        <w:tc>
          <w:tcPr>
            <w:tcW w:w="14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66C32" w14:textId="3EB788AA" w:rsidR="00D22115" w:rsidRPr="00C544D9" w:rsidRDefault="00733511" w:rsidP="00C202F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33511">
              <w:rPr>
                <w:rFonts w:ascii="Times New Roman" w:hAnsi="Times New Roman"/>
                <w:sz w:val="18"/>
                <w:szCs w:val="18"/>
              </w:rPr>
              <w:t>PmCQ2_008190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</w:tcPr>
          <w:p w14:paraId="01A18CAB" w14:textId="77777777" w:rsidR="00D22115" w:rsidRPr="00C544D9" w:rsidRDefault="00D22115" w:rsidP="00F147EB">
            <w:pPr>
              <w:rPr>
                <w:rFonts w:ascii="Times New Roman" w:hAnsi="Times New Roman"/>
                <w:sz w:val="18"/>
                <w:szCs w:val="18"/>
              </w:rPr>
            </w:pPr>
            <w:r w:rsidRPr="00C544D9">
              <w:rPr>
                <w:rFonts w:ascii="Times New Roman" w:hAnsi="Times New Roman"/>
                <w:sz w:val="18"/>
                <w:szCs w:val="18"/>
              </w:rPr>
              <w:t>F:GGCCATGGCTGATATC-GGATCC-tttaatgcgttagcgagc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E1FB7" w14:textId="7E932B68" w:rsidR="00D22115" w:rsidRPr="00C544D9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44D9">
              <w:rPr>
                <w:rFonts w:ascii="Times New Roman" w:hAnsi="Times New Roman"/>
                <w:sz w:val="18"/>
                <w:szCs w:val="18"/>
              </w:rPr>
              <w:t>882</w:t>
            </w:r>
            <w:r w:rsidR="00C202F7" w:rsidRPr="00C202F7">
              <w:rPr>
                <w:rFonts w:ascii="Times New Roman" w:hAnsi="Times New Roman"/>
                <w:bCs/>
                <w:sz w:val="18"/>
                <w:szCs w:val="18"/>
              </w:rPr>
              <w:t>bp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36DAD" w14:textId="7B860739" w:rsidR="00D22115" w:rsidRPr="00C544D9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44D9">
              <w:rPr>
                <w:rFonts w:ascii="Times New Roman" w:hAnsi="Times New Roman"/>
                <w:sz w:val="18"/>
                <w:szCs w:val="18"/>
              </w:rPr>
              <w:t>32.34</w:t>
            </w:r>
            <w:r w:rsidR="00C202F7" w:rsidRPr="00C202F7">
              <w:rPr>
                <w:rFonts w:ascii="Times New Roman" w:hAnsi="Times New Roman"/>
                <w:bCs/>
                <w:sz w:val="18"/>
                <w:szCs w:val="18"/>
              </w:rPr>
              <w:t xml:space="preserve"> kDa</w:t>
            </w:r>
          </w:p>
        </w:tc>
      </w:tr>
      <w:tr w:rsidR="00D22115" w:rsidRPr="00C544D9" w14:paraId="1BD9D53C" w14:textId="77777777" w:rsidTr="00F147EB">
        <w:tc>
          <w:tcPr>
            <w:tcW w:w="14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582BF" w14:textId="77777777" w:rsidR="00D22115" w:rsidRPr="00C544D9" w:rsidRDefault="00D22115" w:rsidP="00C202F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</w:tcPr>
          <w:p w14:paraId="3D45DD99" w14:textId="77777777" w:rsidR="00D22115" w:rsidRPr="00C544D9" w:rsidRDefault="00D22115" w:rsidP="00F147EB">
            <w:pPr>
              <w:rPr>
                <w:rFonts w:ascii="Times New Roman" w:hAnsi="Times New Roman"/>
                <w:sz w:val="18"/>
                <w:szCs w:val="18"/>
              </w:rPr>
            </w:pPr>
            <w:r w:rsidRPr="00C544D9">
              <w:rPr>
                <w:rFonts w:ascii="Times New Roman" w:hAnsi="Times New Roman"/>
                <w:sz w:val="18"/>
                <w:szCs w:val="18"/>
              </w:rPr>
              <w:t>R:CTCGAGTGCGGCCGCAAGCTT-ctgcagtttacggatctc</w:t>
            </w: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310B9" w14:textId="77777777" w:rsidR="00D22115" w:rsidRPr="00C544D9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55063" w14:textId="77777777" w:rsidR="00D22115" w:rsidRPr="00C544D9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22115" w:rsidRPr="00C544D9" w14:paraId="1D108E09" w14:textId="77777777" w:rsidTr="00F147EB">
        <w:tc>
          <w:tcPr>
            <w:tcW w:w="14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62E86" w14:textId="4C380070" w:rsidR="00D22115" w:rsidRPr="00C544D9" w:rsidRDefault="00733511" w:rsidP="00C202F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33511">
              <w:rPr>
                <w:rFonts w:ascii="Times New Roman" w:hAnsi="Times New Roman"/>
                <w:sz w:val="18"/>
                <w:szCs w:val="18"/>
              </w:rPr>
              <w:t>PmCQ2_010435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</w:tcPr>
          <w:p w14:paraId="49C38858" w14:textId="77777777" w:rsidR="00D22115" w:rsidRPr="00C544D9" w:rsidRDefault="00D22115" w:rsidP="00F147EB">
            <w:pPr>
              <w:rPr>
                <w:rFonts w:ascii="Times New Roman" w:hAnsi="Times New Roman"/>
                <w:sz w:val="18"/>
                <w:szCs w:val="18"/>
              </w:rPr>
            </w:pPr>
            <w:r w:rsidRPr="00C544D9">
              <w:rPr>
                <w:rFonts w:ascii="Times New Roman" w:hAnsi="Times New Roman"/>
                <w:sz w:val="18"/>
                <w:szCs w:val="18"/>
              </w:rPr>
              <w:t>F:GGCCATGGCTGATATC-GGATCC-aaagatgttgaacagcgtcc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2849D" w14:textId="434C37ED" w:rsidR="00D22115" w:rsidRPr="00C544D9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44D9">
              <w:rPr>
                <w:rFonts w:ascii="Times New Roman" w:hAnsi="Times New Roman"/>
                <w:sz w:val="18"/>
                <w:szCs w:val="18"/>
              </w:rPr>
              <w:t>705</w:t>
            </w:r>
            <w:r w:rsidR="00C202F7" w:rsidRPr="00C202F7">
              <w:rPr>
                <w:rFonts w:ascii="Times New Roman" w:hAnsi="Times New Roman"/>
                <w:bCs/>
                <w:sz w:val="18"/>
                <w:szCs w:val="18"/>
              </w:rPr>
              <w:t>bp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6636A" w14:textId="4CB75F76" w:rsidR="00D22115" w:rsidRPr="00C544D9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44D9">
              <w:rPr>
                <w:rFonts w:ascii="Times New Roman" w:hAnsi="Times New Roman"/>
                <w:sz w:val="18"/>
                <w:szCs w:val="18"/>
              </w:rPr>
              <w:t>25.85</w:t>
            </w:r>
            <w:r w:rsidR="00C202F7" w:rsidRPr="00C202F7">
              <w:rPr>
                <w:rFonts w:ascii="Times New Roman" w:hAnsi="Times New Roman"/>
                <w:bCs/>
                <w:sz w:val="18"/>
                <w:szCs w:val="18"/>
              </w:rPr>
              <w:t xml:space="preserve"> kDa</w:t>
            </w:r>
          </w:p>
        </w:tc>
      </w:tr>
      <w:tr w:rsidR="00D22115" w:rsidRPr="00C544D9" w14:paraId="321732FE" w14:textId="77777777" w:rsidTr="00F147EB">
        <w:tc>
          <w:tcPr>
            <w:tcW w:w="14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5AF69" w14:textId="77777777" w:rsidR="00D22115" w:rsidRPr="00C544D9" w:rsidRDefault="00D22115" w:rsidP="00C202F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</w:tcPr>
          <w:p w14:paraId="03C71535" w14:textId="77777777" w:rsidR="00D22115" w:rsidRPr="00C544D9" w:rsidRDefault="00D22115" w:rsidP="00F147EB">
            <w:pPr>
              <w:rPr>
                <w:rFonts w:ascii="Times New Roman" w:hAnsi="Times New Roman"/>
                <w:sz w:val="18"/>
                <w:szCs w:val="18"/>
              </w:rPr>
            </w:pPr>
            <w:r w:rsidRPr="00C544D9">
              <w:rPr>
                <w:rFonts w:ascii="Times New Roman" w:hAnsi="Times New Roman"/>
                <w:sz w:val="18"/>
                <w:szCs w:val="18"/>
              </w:rPr>
              <w:t>R:CTCGAGTGCGGCCGCAAGCTT-taataagccttcaggctcc</w:t>
            </w: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53F5D" w14:textId="77777777" w:rsidR="00D22115" w:rsidRPr="00C544D9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C939A" w14:textId="77777777" w:rsidR="00D22115" w:rsidRPr="00C544D9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22115" w:rsidRPr="00C544D9" w14:paraId="7CAF3047" w14:textId="77777777" w:rsidTr="00F147EB">
        <w:tc>
          <w:tcPr>
            <w:tcW w:w="14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C0F05" w14:textId="0463E49A" w:rsidR="00D22115" w:rsidRPr="00C544D9" w:rsidRDefault="00733511" w:rsidP="00C202F7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733511">
              <w:rPr>
                <w:rFonts w:ascii="Times New Roman" w:hAnsi="Times New Roman"/>
                <w:sz w:val="18"/>
                <w:szCs w:val="18"/>
              </w:rPr>
              <w:t>PmCQ2_004170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</w:tcPr>
          <w:p w14:paraId="4CA8F700" w14:textId="77777777" w:rsidR="00D22115" w:rsidRPr="00C544D9" w:rsidRDefault="00D22115" w:rsidP="00F147EB">
            <w:pPr>
              <w:rPr>
                <w:rFonts w:ascii="Times New Roman" w:hAnsi="Times New Roman"/>
                <w:sz w:val="18"/>
                <w:szCs w:val="18"/>
              </w:rPr>
            </w:pPr>
            <w:r w:rsidRPr="00C544D9">
              <w:rPr>
                <w:rFonts w:ascii="Times New Roman" w:hAnsi="Times New Roman"/>
                <w:sz w:val="18"/>
                <w:szCs w:val="18"/>
              </w:rPr>
              <w:t>F:GGCCATGGCTGATATC-GGATCC-aatgaccaagtggatggttt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8A015" w14:textId="29F1E0D5" w:rsidR="00D22115" w:rsidRPr="00C544D9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44D9">
              <w:rPr>
                <w:rFonts w:ascii="Times New Roman" w:hAnsi="Times New Roman"/>
                <w:sz w:val="18"/>
                <w:szCs w:val="18"/>
              </w:rPr>
              <w:t>768</w:t>
            </w:r>
            <w:r w:rsidR="00C202F7" w:rsidRPr="00C202F7">
              <w:rPr>
                <w:rFonts w:ascii="Times New Roman" w:hAnsi="Times New Roman"/>
                <w:bCs/>
                <w:sz w:val="18"/>
                <w:szCs w:val="18"/>
              </w:rPr>
              <w:t>bp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1FA62" w14:textId="7AE817CB" w:rsidR="00D22115" w:rsidRPr="00C544D9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44D9">
              <w:rPr>
                <w:rFonts w:ascii="Times New Roman" w:hAnsi="Times New Roman"/>
                <w:sz w:val="18"/>
                <w:szCs w:val="18"/>
              </w:rPr>
              <w:t>28.16</w:t>
            </w:r>
            <w:r w:rsidR="00C202F7" w:rsidRPr="00C202F7">
              <w:rPr>
                <w:rFonts w:ascii="Times New Roman" w:hAnsi="Times New Roman"/>
                <w:bCs/>
                <w:sz w:val="18"/>
                <w:szCs w:val="18"/>
              </w:rPr>
              <w:t xml:space="preserve"> kDa</w:t>
            </w:r>
          </w:p>
        </w:tc>
      </w:tr>
      <w:tr w:rsidR="00D22115" w:rsidRPr="00C544D9" w14:paraId="0B2AC5E9" w14:textId="77777777" w:rsidTr="00F147EB">
        <w:tc>
          <w:tcPr>
            <w:tcW w:w="14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C1A36" w14:textId="77777777" w:rsidR="00D22115" w:rsidRPr="00C544D9" w:rsidRDefault="00D22115" w:rsidP="00C202F7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</w:tcPr>
          <w:p w14:paraId="01E684BA" w14:textId="77777777" w:rsidR="00D22115" w:rsidRPr="00C544D9" w:rsidRDefault="00D22115" w:rsidP="00F147EB">
            <w:pPr>
              <w:rPr>
                <w:rFonts w:ascii="Times New Roman" w:hAnsi="Times New Roman"/>
                <w:sz w:val="18"/>
                <w:szCs w:val="18"/>
              </w:rPr>
            </w:pPr>
            <w:r w:rsidRPr="00C544D9">
              <w:rPr>
                <w:rFonts w:ascii="Times New Roman" w:hAnsi="Times New Roman"/>
                <w:sz w:val="18"/>
                <w:szCs w:val="18"/>
              </w:rPr>
              <w:t>R:CTCGAGTGCGGCCGCAAGCTT-ctcgtttaagttatccgc</w:t>
            </w: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E97C2" w14:textId="77777777" w:rsidR="00D22115" w:rsidRPr="00C544D9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0AC32" w14:textId="77777777" w:rsidR="00D22115" w:rsidRPr="00C544D9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22115" w:rsidRPr="00C544D9" w14:paraId="11802E71" w14:textId="77777777" w:rsidTr="00F147EB">
        <w:tc>
          <w:tcPr>
            <w:tcW w:w="14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73861" w14:textId="03D05F20" w:rsidR="00D22115" w:rsidRPr="00C544D9" w:rsidRDefault="00733511" w:rsidP="00C202F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33511">
              <w:rPr>
                <w:rFonts w:ascii="Times New Roman" w:hAnsi="Times New Roman"/>
                <w:sz w:val="18"/>
                <w:szCs w:val="18"/>
              </w:rPr>
              <w:t>PmCQ2_000455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</w:tcPr>
          <w:p w14:paraId="613A89F6" w14:textId="77777777" w:rsidR="00D22115" w:rsidRPr="00C544D9" w:rsidRDefault="00D22115" w:rsidP="00F147EB">
            <w:pPr>
              <w:rPr>
                <w:rFonts w:ascii="Times New Roman" w:hAnsi="Times New Roman"/>
                <w:sz w:val="18"/>
                <w:szCs w:val="18"/>
              </w:rPr>
            </w:pPr>
            <w:r w:rsidRPr="00C544D9">
              <w:rPr>
                <w:rFonts w:ascii="Times New Roman" w:hAnsi="Times New Roman"/>
                <w:sz w:val="18"/>
                <w:szCs w:val="18"/>
              </w:rPr>
              <w:t>F:GGCCATGGCTGATATC-GGATCC-ggcaaattctcacaaaagct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B84B7" w14:textId="6A5F0F8D" w:rsidR="00D22115" w:rsidRPr="00C544D9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44D9">
              <w:rPr>
                <w:rFonts w:ascii="Times New Roman" w:hAnsi="Times New Roman"/>
                <w:sz w:val="18"/>
                <w:szCs w:val="18"/>
              </w:rPr>
              <w:t>738</w:t>
            </w:r>
            <w:r w:rsidR="00C202F7" w:rsidRPr="00C202F7">
              <w:rPr>
                <w:rFonts w:ascii="Times New Roman" w:hAnsi="Times New Roman"/>
                <w:bCs/>
                <w:sz w:val="18"/>
                <w:szCs w:val="18"/>
              </w:rPr>
              <w:t>bp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F2737" w14:textId="6EB20293" w:rsidR="00D22115" w:rsidRPr="00C544D9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44D9">
              <w:rPr>
                <w:rFonts w:ascii="Times New Roman" w:hAnsi="Times New Roman"/>
                <w:sz w:val="18"/>
                <w:szCs w:val="18"/>
              </w:rPr>
              <w:t>27.06</w:t>
            </w:r>
            <w:r w:rsidR="00C202F7" w:rsidRPr="00C202F7">
              <w:rPr>
                <w:rFonts w:ascii="Times New Roman" w:hAnsi="Times New Roman"/>
                <w:bCs/>
                <w:sz w:val="18"/>
                <w:szCs w:val="18"/>
              </w:rPr>
              <w:t xml:space="preserve"> kDa</w:t>
            </w:r>
          </w:p>
        </w:tc>
      </w:tr>
      <w:tr w:rsidR="00D22115" w:rsidRPr="00C544D9" w14:paraId="00875CC3" w14:textId="77777777" w:rsidTr="00F147EB">
        <w:tc>
          <w:tcPr>
            <w:tcW w:w="14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26722" w14:textId="77777777" w:rsidR="00D22115" w:rsidRPr="00C544D9" w:rsidRDefault="00D22115" w:rsidP="00C202F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</w:tcPr>
          <w:p w14:paraId="0EBB8B80" w14:textId="77777777" w:rsidR="00D22115" w:rsidRPr="00C544D9" w:rsidRDefault="00D22115" w:rsidP="00F147EB">
            <w:pPr>
              <w:rPr>
                <w:rFonts w:ascii="Times New Roman" w:hAnsi="Times New Roman"/>
                <w:sz w:val="18"/>
                <w:szCs w:val="18"/>
              </w:rPr>
            </w:pPr>
            <w:r w:rsidRPr="00C544D9">
              <w:rPr>
                <w:rFonts w:ascii="Times New Roman" w:hAnsi="Times New Roman"/>
                <w:sz w:val="18"/>
                <w:szCs w:val="18"/>
              </w:rPr>
              <w:t>R:CTCGAGTGCGGCCGCAAGCTT-tgtaattccatcctgcatag</w:t>
            </w: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362A0" w14:textId="77777777" w:rsidR="00D22115" w:rsidRPr="00C544D9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B65A5" w14:textId="77777777" w:rsidR="00D22115" w:rsidRPr="00C544D9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22115" w:rsidRPr="00C544D9" w14:paraId="279344DD" w14:textId="77777777" w:rsidTr="00F147EB">
        <w:tc>
          <w:tcPr>
            <w:tcW w:w="14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E5504" w14:textId="752BACBC" w:rsidR="00D22115" w:rsidRPr="00C544D9" w:rsidRDefault="00733511" w:rsidP="00C202F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33511">
              <w:rPr>
                <w:rFonts w:ascii="Times New Roman" w:hAnsi="Times New Roman"/>
                <w:sz w:val="18"/>
                <w:szCs w:val="18"/>
              </w:rPr>
              <w:t>PmCQ2_008725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</w:tcPr>
          <w:p w14:paraId="2F1072CA" w14:textId="77777777" w:rsidR="00D22115" w:rsidRPr="00C544D9" w:rsidRDefault="00D22115" w:rsidP="00F147EB">
            <w:pPr>
              <w:rPr>
                <w:rFonts w:ascii="Times New Roman" w:hAnsi="Times New Roman"/>
                <w:sz w:val="18"/>
                <w:szCs w:val="18"/>
              </w:rPr>
            </w:pPr>
            <w:r w:rsidRPr="00C544D9">
              <w:rPr>
                <w:rFonts w:ascii="Times New Roman" w:hAnsi="Times New Roman"/>
                <w:sz w:val="18"/>
                <w:szCs w:val="18"/>
              </w:rPr>
              <w:t>F:GGCCATGGCTGATATC-GGATCC-aatgaaaaactcattg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089C0" w14:textId="3B723555" w:rsidR="00D22115" w:rsidRPr="00C544D9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44D9">
              <w:rPr>
                <w:rFonts w:ascii="Times New Roman" w:hAnsi="Times New Roman"/>
                <w:sz w:val="18"/>
                <w:szCs w:val="18"/>
              </w:rPr>
              <w:t>918</w:t>
            </w:r>
            <w:r w:rsidR="00C202F7" w:rsidRPr="00C202F7">
              <w:rPr>
                <w:rFonts w:ascii="Times New Roman" w:hAnsi="Times New Roman"/>
                <w:bCs/>
                <w:sz w:val="18"/>
                <w:szCs w:val="18"/>
              </w:rPr>
              <w:t>bp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1407A" w14:textId="7C5ED20D" w:rsidR="00D22115" w:rsidRPr="00C544D9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44D9">
              <w:rPr>
                <w:rFonts w:ascii="Times New Roman" w:hAnsi="Times New Roman"/>
                <w:sz w:val="18"/>
                <w:szCs w:val="18"/>
              </w:rPr>
              <w:t>33.66</w:t>
            </w:r>
            <w:r w:rsidR="00C202F7" w:rsidRPr="00C202F7">
              <w:rPr>
                <w:rFonts w:ascii="Times New Roman" w:hAnsi="Times New Roman"/>
                <w:bCs/>
                <w:sz w:val="18"/>
                <w:szCs w:val="18"/>
              </w:rPr>
              <w:t xml:space="preserve"> kDa</w:t>
            </w:r>
          </w:p>
        </w:tc>
      </w:tr>
      <w:tr w:rsidR="00D22115" w:rsidRPr="00C544D9" w14:paraId="4991C08B" w14:textId="77777777" w:rsidTr="00F147EB">
        <w:tc>
          <w:tcPr>
            <w:tcW w:w="14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5A322" w14:textId="77777777" w:rsidR="00D22115" w:rsidRPr="00C544D9" w:rsidRDefault="00D22115" w:rsidP="00C202F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</w:tcPr>
          <w:p w14:paraId="541028D1" w14:textId="77777777" w:rsidR="00D22115" w:rsidRPr="00C544D9" w:rsidRDefault="00D22115" w:rsidP="00F147EB">
            <w:pPr>
              <w:rPr>
                <w:rFonts w:ascii="Times New Roman" w:hAnsi="Times New Roman"/>
                <w:sz w:val="18"/>
                <w:szCs w:val="18"/>
              </w:rPr>
            </w:pPr>
            <w:r w:rsidRPr="00C544D9">
              <w:rPr>
                <w:rFonts w:ascii="Times New Roman" w:hAnsi="Times New Roman"/>
                <w:sz w:val="18"/>
                <w:szCs w:val="18"/>
              </w:rPr>
              <w:t>R:CTCGAGTGCGGCCGCAAGCTT-ttattgacgtccttgg</w:t>
            </w: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AAF1F" w14:textId="77777777" w:rsidR="00D22115" w:rsidRPr="00C544D9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CFFE5" w14:textId="77777777" w:rsidR="00D22115" w:rsidRPr="00C544D9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22115" w:rsidRPr="00C544D9" w14:paraId="2474F125" w14:textId="77777777" w:rsidTr="00F147EB">
        <w:tc>
          <w:tcPr>
            <w:tcW w:w="14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471DB" w14:textId="73B67B05" w:rsidR="00D22115" w:rsidRPr="00C544D9" w:rsidRDefault="00733511" w:rsidP="00C202F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33511">
              <w:rPr>
                <w:rFonts w:ascii="Times New Roman" w:hAnsi="Times New Roman"/>
                <w:sz w:val="18"/>
                <w:szCs w:val="18"/>
              </w:rPr>
              <w:t>PmCQ2_004485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</w:tcPr>
          <w:p w14:paraId="14E0C4D7" w14:textId="77777777" w:rsidR="00D22115" w:rsidRPr="00C544D9" w:rsidRDefault="00D22115" w:rsidP="00F147EB">
            <w:pPr>
              <w:rPr>
                <w:rFonts w:ascii="Times New Roman" w:hAnsi="Times New Roman"/>
                <w:sz w:val="18"/>
                <w:szCs w:val="18"/>
              </w:rPr>
            </w:pPr>
            <w:r w:rsidRPr="00C544D9">
              <w:rPr>
                <w:rFonts w:ascii="Times New Roman" w:hAnsi="Times New Roman"/>
                <w:sz w:val="18"/>
                <w:szCs w:val="18"/>
              </w:rPr>
              <w:t>F:GGCCATGGCTGATATC-GGATCC-gtggatttactcggagaacg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C1D56" w14:textId="2774E475" w:rsidR="00D22115" w:rsidRPr="00C544D9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44D9">
              <w:rPr>
                <w:rFonts w:ascii="Times New Roman" w:hAnsi="Times New Roman"/>
                <w:sz w:val="18"/>
                <w:szCs w:val="18"/>
              </w:rPr>
              <w:t>1386</w:t>
            </w:r>
            <w:r w:rsidR="00C202F7" w:rsidRPr="00C202F7">
              <w:rPr>
                <w:rFonts w:ascii="Times New Roman" w:hAnsi="Times New Roman"/>
                <w:bCs/>
                <w:sz w:val="18"/>
                <w:szCs w:val="18"/>
              </w:rPr>
              <w:t>bp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E2CAE" w14:textId="7BAB5191" w:rsidR="00D22115" w:rsidRPr="00C544D9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44D9">
              <w:rPr>
                <w:rFonts w:ascii="Times New Roman" w:hAnsi="Times New Roman"/>
                <w:sz w:val="18"/>
                <w:szCs w:val="18"/>
              </w:rPr>
              <w:t>50.82</w:t>
            </w:r>
            <w:r w:rsidR="00C202F7" w:rsidRPr="00C202F7">
              <w:rPr>
                <w:rFonts w:ascii="Times New Roman" w:hAnsi="Times New Roman"/>
                <w:bCs/>
                <w:sz w:val="18"/>
                <w:szCs w:val="18"/>
              </w:rPr>
              <w:t xml:space="preserve"> kDa</w:t>
            </w:r>
          </w:p>
        </w:tc>
      </w:tr>
      <w:tr w:rsidR="00D22115" w:rsidRPr="00C544D9" w14:paraId="37B77C03" w14:textId="77777777" w:rsidTr="00F147EB">
        <w:tc>
          <w:tcPr>
            <w:tcW w:w="14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3DB6E" w14:textId="77777777" w:rsidR="00D22115" w:rsidRPr="00C544D9" w:rsidRDefault="00D22115" w:rsidP="00C202F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</w:tcPr>
          <w:p w14:paraId="6D15CD45" w14:textId="77777777" w:rsidR="00D22115" w:rsidRPr="00C544D9" w:rsidRDefault="00D22115" w:rsidP="00F147EB">
            <w:pPr>
              <w:rPr>
                <w:rFonts w:ascii="Times New Roman" w:hAnsi="Times New Roman"/>
                <w:sz w:val="18"/>
                <w:szCs w:val="18"/>
              </w:rPr>
            </w:pPr>
            <w:r w:rsidRPr="00C544D9">
              <w:rPr>
                <w:rFonts w:ascii="Times New Roman" w:hAnsi="Times New Roman"/>
                <w:sz w:val="18"/>
                <w:szCs w:val="18"/>
              </w:rPr>
              <w:t>R:CTCGAGTGCGGCCGCAAGCTT-cttcgctttataggttgg</w:t>
            </w: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0C6C0" w14:textId="77777777" w:rsidR="00D22115" w:rsidRPr="00C544D9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5A92A" w14:textId="77777777" w:rsidR="00D22115" w:rsidRPr="00C544D9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22115" w:rsidRPr="00C544D9" w14:paraId="469607BD" w14:textId="77777777" w:rsidTr="00F147EB">
        <w:tc>
          <w:tcPr>
            <w:tcW w:w="14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D4B12" w14:textId="7D0A2AE3" w:rsidR="00D22115" w:rsidRPr="00C544D9" w:rsidRDefault="00F147EB" w:rsidP="00C202F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147EB">
              <w:rPr>
                <w:rFonts w:ascii="Times New Roman" w:hAnsi="Times New Roman"/>
                <w:sz w:val="18"/>
                <w:szCs w:val="18"/>
              </w:rPr>
              <w:t>PmCQ2_000440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</w:tcPr>
          <w:p w14:paraId="1FD5AC0F" w14:textId="77777777" w:rsidR="00D22115" w:rsidRPr="00C544D9" w:rsidRDefault="00D22115" w:rsidP="00F147EB">
            <w:pPr>
              <w:rPr>
                <w:rFonts w:ascii="Times New Roman" w:hAnsi="Times New Roman"/>
                <w:sz w:val="18"/>
                <w:szCs w:val="18"/>
              </w:rPr>
            </w:pPr>
            <w:r w:rsidRPr="00C544D9">
              <w:rPr>
                <w:rFonts w:ascii="Times New Roman" w:hAnsi="Times New Roman"/>
                <w:sz w:val="18"/>
                <w:szCs w:val="18"/>
              </w:rPr>
              <w:t>F:GGCCATGGCTGATATC-GGATCC-tatgacgcctcactaagacg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68FF7" w14:textId="4A6D2988" w:rsidR="00D22115" w:rsidRPr="00C544D9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44D9">
              <w:rPr>
                <w:rFonts w:ascii="Times New Roman" w:hAnsi="Times New Roman"/>
                <w:sz w:val="18"/>
                <w:szCs w:val="18"/>
              </w:rPr>
              <w:t>1488</w:t>
            </w:r>
            <w:r w:rsidR="00C202F7" w:rsidRPr="00C202F7">
              <w:rPr>
                <w:rFonts w:ascii="Times New Roman" w:hAnsi="Times New Roman"/>
                <w:bCs/>
                <w:sz w:val="18"/>
                <w:szCs w:val="18"/>
              </w:rPr>
              <w:t>bp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DF2BD" w14:textId="1DFA7FA1" w:rsidR="00D22115" w:rsidRPr="00C544D9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44D9">
              <w:rPr>
                <w:rFonts w:ascii="Times New Roman" w:hAnsi="Times New Roman"/>
                <w:sz w:val="18"/>
                <w:szCs w:val="18"/>
              </w:rPr>
              <w:t>54.56</w:t>
            </w:r>
            <w:r w:rsidR="00C202F7" w:rsidRPr="00C202F7">
              <w:rPr>
                <w:rFonts w:ascii="Times New Roman" w:hAnsi="Times New Roman"/>
                <w:bCs/>
                <w:sz w:val="18"/>
                <w:szCs w:val="18"/>
              </w:rPr>
              <w:t xml:space="preserve"> kDa</w:t>
            </w:r>
          </w:p>
        </w:tc>
      </w:tr>
      <w:tr w:rsidR="00D22115" w:rsidRPr="00C544D9" w14:paraId="03262CE3" w14:textId="77777777" w:rsidTr="00F147EB">
        <w:tc>
          <w:tcPr>
            <w:tcW w:w="14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3B7A7" w14:textId="77777777" w:rsidR="00D22115" w:rsidRPr="00C544D9" w:rsidRDefault="00D22115" w:rsidP="00C202F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</w:tcPr>
          <w:p w14:paraId="7D993AE9" w14:textId="77777777" w:rsidR="00D22115" w:rsidRPr="00C544D9" w:rsidRDefault="00D22115" w:rsidP="00F147EB">
            <w:pPr>
              <w:rPr>
                <w:rFonts w:ascii="Times New Roman" w:hAnsi="Times New Roman"/>
                <w:sz w:val="18"/>
                <w:szCs w:val="18"/>
              </w:rPr>
            </w:pPr>
            <w:r w:rsidRPr="00C544D9">
              <w:rPr>
                <w:rFonts w:ascii="Times New Roman" w:hAnsi="Times New Roman"/>
                <w:sz w:val="18"/>
                <w:szCs w:val="18"/>
              </w:rPr>
              <w:t>R::CTCGAGTGCGGCCGCAAGCTT-cttcatcttctcgttaagtc</w:t>
            </w: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5F427" w14:textId="77777777" w:rsidR="00D22115" w:rsidRPr="00C544D9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47195" w14:textId="77777777" w:rsidR="00D22115" w:rsidRPr="00C544D9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22115" w:rsidRPr="00C544D9" w14:paraId="7AF6869E" w14:textId="77777777" w:rsidTr="00F147EB">
        <w:tc>
          <w:tcPr>
            <w:tcW w:w="14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4A614" w14:textId="7C243EBE" w:rsidR="00D22115" w:rsidRPr="00C544D9" w:rsidRDefault="00F147EB" w:rsidP="00C202F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147EB">
              <w:rPr>
                <w:rFonts w:ascii="Times New Roman" w:hAnsi="Times New Roman"/>
                <w:sz w:val="18"/>
                <w:szCs w:val="18"/>
              </w:rPr>
              <w:t>PmCQ2_003710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</w:tcPr>
          <w:p w14:paraId="63B42E26" w14:textId="77777777" w:rsidR="00D22115" w:rsidRPr="00C544D9" w:rsidRDefault="00D22115" w:rsidP="00F147EB">
            <w:pPr>
              <w:rPr>
                <w:rFonts w:ascii="Times New Roman" w:hAnsi="Times New Roman"/>
                <w:sz w:val="18"/>
                <w:szCs w:val="18"/>
              </w:rPr>
            </w:pPr>
            <w:r w:rsidRPr="00C544D9">
              <w:rPr>
                <w:rFonts w:ascii="Times New Roman" w:hAnsi="Times New Roman"/>
                <w:sz w:val="18"/>
                <w:szCs w:val="18"/>
              </w:rPr>
              <w:t>F:GGCCATGGCTGATATC-GGATCC-gctactgggttactggcttc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B5354" w14:textId="58DF15C1" w:rsidR="00D22115" w:rsidRPr="00C544D9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44D9">
              <w:rPr>
                <w:rFonts w:ascii="Times New Roman" w:hAnsi="Times New Roman"/>
                <w:sz w:val="18"/>
                <w:szCs w:val="18"/>
              </w:rPr>
              <w:t>966</w:t>
            </w:r>
            <w:r w:rsidR="00C202F7" w:rsidRPr="00C202F7">
              <w:rPr>
                <w:rFonts w:ascii="Times New Roman" w:hAnsi="Times New Roman"/>
                <w:bCs/>
                <w:sz w:val="18"/>
                <w:szCs w:val="18"/>
              </w:rPr>
              <w:t>bp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88A17" w14:textId="2A0D2B21" w:rsidR="00D22115" w:rsidRPr="00C544D9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44D9">
              <w:rPr>
                <w:rFonts w:ascii="Times New Roman" w:hAnsi="Times New Roman"/>
                <w:sz w:val="18"/>
                <w:szCs w:val="18"/>
              </w:rPr>
              <w:t>35.42</w:t>
            </w:r>
            <w:r w:rsidR="00C202F7" w:rsidRPr="00C202F7">
              <w:rPr>
                <w:rFonts w:ascii="Times New Roman" w:hAnsi="Times New Roman"/>
                <w:bCs/>
                <w:sz w:val="18"/>
                <w:szCs w:val="18"/>
              </w:rPr>
              <w:t xml:space="preserve"> kDa</w:t>
            </w:r>
          </w:p>
        </w:tc>
      </w:tr>
      <w:tr w:rsidR="00D22115" w:rsidRPr="00C544D9" w14:paraId="76A7A488" w14:textId="77777777" w:rsidTr="00F147EB">
        <w:tc>
          <w:tcPr>
            <w:tcW w:w="14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75BAD" w14:textId="77777777" w:rsidR="00D22115" w:rsidRPr="00C544D9" w:rsidRDefault="00D22115" w:rsidP="00C202F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</w:tcPr>
          <w:p w14:paraId="6FA4D47C" w14:textId="77777777" w:rsidR="00D22115" w:rsidRPr="00C544D9" w:rsidRDefault="00D22115" w:rsidP="00F147EB">
            <w:pPr>
              <w:rPr>
                <w:rFonts w:ascii="Times New Roman" w:hAnsi="Times New Roman"/>
                <w:sz w:val="18"/>
                <w:szCs w:val="18"/>
              </w:rPr>
            </w:pPr>
            <w:r w:rsidRPr="00C544D9">
              <w:rPr>
                <w:rFonts w:ascii="Times New Roman" w:hAnsi="Times New Roman"/>
                <w:sz w:val="18"/>
                <w:szCs w:val="18"/>
              </w:rPr>
              <w:t>R::CTCGAGTGCGGCCGCAAGCTT-ccatttaccaatcaagcg</w:t>
            </w: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894AE" w14:textId="77777777" w:rsidR="00D22115" w:rsidRPr="00C544D9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CA5F6" w14:textId="77777777" w:rsidR="00D22115" w:rsidRPr="00C544D9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22115" w:rsidRPr="00C544D9" w14:paraId="46D91BDC" w14:textId="77777777" w:rsidTr="00F147EB">
        <w:tc>
          <w:tcPr>
            <w:tcW w:w="14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FF144" w14:textId="6A021620" w:rsidR="00D22115" w:rsidRPr="00C544D9" w:rsidRDefault="00F147EB" w:rsidP="00C202F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147EB">
              <w:rPr>
                <w:rFonts w:ascii="Times New Roman" w:hAnsi="Times New Roman"/>
                <w:sz w:val="18"/>
                <w:szCs w:val="18"/>
              </w:rPr>
              <w:t>PmCQ2_000430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</w:tcPr>
          <w:p w14:paraId="33B77AEC" w14:textId="77777777" w:rsidR="00D22115" w:rsidRPr="00C544D9" w:rsidRDefault="00D22115" w:rsidP="00F147EB">
            <w:pPr>
              <w:rPr>
                <w:rFonts w:ascii="Times New Roman" w:hAnsi="Times New Roman"/>
                <w:sz w:val="18"/>
                <w:szCs w:val="18"/>
              </w:rPr>
            </w:pPr>
            <w:r w:rsidRPr="00C544D9">
              <w:rPr>
                <w:rFonts w:ascii="Times New Roman" w:hAnsi="Times New Roman"/>
                <w:sz w:val="18"/>
                <w:szCs w:val="18"/>
              </w:rPr>
              <w:t>F:GGCCATGGCTGATATC-GGATCC-ttcagagcttatgttgcagg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37293" w14:textId="015274AB" w:rsidR="00D22115" w:rsidRPr="00C544D9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44D9">
              <w:rPr>
                <w:rFonts w:ascii="Times New Roman" w:hAnsi="Times New Roman"/>
                <w:sz w:val="18"/>
                <w:szCs w:val="18"/>
              </w:rPr>
              <w:t>1206</w:t>
            </w:r>
            <w:r w:rsidR="00C202F7" w:rsidRPr="00C202F7">
              <w:rPr>
                <w:rFonts w:ascii="Times New Roman" w:hAnsi="Times New Roman"/>
                <w:bCs/>
                <w:sz w:val="18"/>
                <w:szCs w:val="18"/>
              </w:rPr>
              <w:t>bp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F25C7" w14:textId="5C36B5AF" w:rsidR="00D22115" w:rsidRPr="00C544D9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44D9">
              <w:rPr>
                <w:rFonts w:ascii="Times New Roman" w:hAnsi="Times New Roman"/>
                <w:sz w:val="18"/>
                <w:szCs w:val="18"/>
              </w:rPr>
              <w:t>44.22</w:t>
            </w:r>
            <w:r w:rsidR="00C202F7" w:rsidRPr="00C202F7">
              <w:rPr>
                <w:rFonts w:ascii="Times New Roman" w:hAnsi="Times New Roman"/>
                <w:bCs/>
                <w:sz w:val="18"/>
                <w:szCs w:val="18"/>
              </w:rPr>
              <w:t xml:space="preserve"> kDa</w:t>
            </w:r>
          </w:p>
        </w:tc>
      </w:tr>
      <w:tr w:rsidR="00D22115" w:rsidRPr="00C544D9" w14:paraId="06127413" w14:textId="77777777" w:rsidTr="00F147EB">
        <w:tc>
          <w:tcPr>
            <w:tcW w:w="14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E953A" w14:textId="77777777" w:rsidR="00D22115" w:rsidRPr="00C544D9" w:rsidRDefault="00D22115" w:rsidP="00C202F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</w:tcPr>
          <w:p w14:paraId="547F7E6D" w14:textId="77777777" w:rsidR="00D22115" w:rsidRPr="00C544D9" w:rsidRDefault="00D22115" w:rsidP="00F147EB">
            <w:pPr>
              <w:rPr>
                <w:rFonts w:ascii="Times New Roman" w:hAnsi="Times New Roman"/>
                <w:sz w:val="18"/>
                <w:szCs w:val="18"/>
              </w:rPr>
            </w:pPr>
            <w:r w:rsidRPr="00C544D9">
              <w:rPr>
                <w:rFonts w:ascii="Times New Roman" w:hAnsi="Times New Roman"/>
                <w:sz w:val="18"/>
                <w:szCs w:val="18"/>
              </w:rPr>
              <w:t>R:CTCGAGTGCGGCCGCAAGCTT-tgaggactgtctagaaattgg</w:t>
            </w: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209D1" w14:textId="77777777" w:rsidR="00D22115" w:rsidRPr="00C544D9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F782F" w14:textId="77777777" w:rsidR="00D22115" w:rsidRPr="00C544D9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22115" w:rsidRPr="00C544D9" w14:paraId="021E9AAE" w14:textId="77777777" w:rsidTr="00F147EB">
        <w:tc>
          <w:tcPr>
            <w:tcW w:w="14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BBDF2" w14:textId="58013274" w:rsidR="00D22115" w:rsidRPr="00C544D9" w:rsidRDefault="00F147EB" w:rsidP="00C202F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147EB">
              <w:rPr>
                <w:rFonts w:ascii="Times New Roman" w:hAnsi="Times New Roman"/>
                <w:sz w:val="18"/>
                <w:szCs w:val="18"/>
              </w:rPr>
              <w:t>PmCQ2_008185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</w:tcPr>
          <w:p w14:paraId="30B29381" w14:textId="77777777" w:rsidR="00D22115" w:rsidRPr="00C544D9" w:rsidRDefault="00D22115" w:rsidP="00F147EB">
            <w:pPr>
              <w:rPr>
                <w:rFonts w:ascii="Times New Roman" w:hAnsi="Times New Roman"/>
                <w:sz w:val="18"/>
                <w:szCs w:val="18"/>
              </w:rPr>
            </w:pPr>
            <w:r w:rsidRPr="00C544D9">
              <w:rPr>
                <w:rFonts w:ascii="Times New Roman" w:hAnsi="Times New Roman"/>
                <w:sz w:val="18"/>
                <w:szCs w:val="18"/>
              </w:rPr>
              <w:t>F:GGCCATGGCTGATATC-GGATCC-attggcgagcgattacct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1843E" w14:textId="535278A5" w:rsidR="00D22115" w:rsidRPr="00C544D9" w:rsidRDefault="00D22115" w:rsidP="00F850B6">
            <w:pPr>
              <w:jc w:val="center"/>
              <w:rPr>
                <w:rFonts w:ascii="Times New Roman" w:hAnsi="Times New Roman"/>
                <w:noProof w:val="0"/>
                <w:color w:val="auto"/>
                <w:sz w:val="18"/>
                <w:szCs w:val="18"/>
              </w:rPr>
            </w:pPr>
            <w:r w:rsidRPr="00C544D9">
              <w:rPr>
                <w:rFonts w:ascii="Times New Roman" w:hAnsi="Times New Roman"/>
                <w:noProof w:val="0"/>
                <w:color w:val="auto"/>
                <w:sz w:val="18"/>
                <w:szCs w:val="18"/>
              </w:rPr>
              <w:t>663</w:t>
            </w:r>
            <w:r w:rsidR="00C202F7" w:rsidRPr="00C202F7">
              <w:rPr>
                <w:rFonts w:ascii="Times New Roman" w:hAnsi="Times New Roman"/>
                <w:bCs/>
                <w:sz w:val="18"/>
                <w:szCs w:val="18"/>
              </w:rPr>
              <w:t>bp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B2A31" w14:textId="1C81A37D" w:rsidR="00D22115" w:rsidRPr="00C544D9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44D9">
              <w:rPr>
                <w:rFonts w:ascii="Times New Roman" w:hAnsi="Times New Roman"/>
                <w:sz w:val="18"/>
                <w:szCs w:val="18"/>
              </w:rPr>
              <w:t>24.31</w:t>
            </w:r>
            <w:r w:rsidR="00C202F7" w:rsidRPr="00C202F7">
              <w:rPr>
                <w:rFonts w:ascii="Times New Roman" w:hAnsi="Times New Roman"/>
                <w:bCs/>
                <w:sz w:val="18"/>
                <w:szCs w:val="18"/>
              </w:rPr>
              <w:t xml:space="preserve"> kDa</w:t>
            </w:r>
          </w:p>
        </w:tc>
      </w:tr>
      <w:tr w:rsidR="00D22115" w:rsidRPr="00C544D9" w14:paraId="72C70469" w14:textId="77777777" w:rsidTr="00F147EB">
        <w:tc>
          <w:tcPr>
            <w:tcW w:w="14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0C8DE" w14:textId="77777777" w:rsidR="00D22115" w:rsidRPr="00C544D9" w:rsidRDefault="00D22115" w:rsidP="00C202F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</w:tcPr>
          <w:p w14:paraId="63C6EDAD" w14:textId="77777777" w:rsidR="00D22115" w:rsidRPr="00C544D9" w:rsidRDefault="00D22115" w:rsidP="00F147EB">
            <w:pPr>
              <w:rPr>
                <w:rFonts w:ascii="Times New Roman" w:eastAsia="黑体" w:hAnsi="Times New Roman"/>
                <w:noProof w:val="0"/>
                <w:color w:val="auto"/>
                <w:sz w:val="18"/>
                <w:szCs w:val="18"/>
              </w:rPr>
            </w:pPr>
            <w:r w:rsidRPr="00C544D9">
              <w:rPr>
                <w:rFonts w:ascii="Times New Roman" w:eastAsia="黑体" w:hAnsi="Times New Roman"/>
                <w:sz w:val="18"/>
                <w:szCs w:val="18"/>
              </w:rPr>
              <w:t>R:CTCGAGTGCGGCCGCAAGCTT-tattccaacaacaacagga</w:t>
            </w:r>
          </w:p>
        </w:tc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8EE85" w14:textId="77777777" w:rsidR="00D22115" w:rsidRPr="00C544D9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35B01" w14:textId="77777777" w:rsidR="00D22115" w:rsidRPr="00C544D9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22115" w:rsidRPr="00C544D9" w14:paraId="253A3606" w14:textId="77777777" w:rsidTr="00F147EB">
        <w:tc>
          <w:tcPr>
            <w:tcW w:w="1427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801222F" w14:textId="3772FD71" w:rsidR="00D22115" w:rsidRPr="00C544D9" w:rsidRDefault="00F147EB" w:rsidP="00C202F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F147EB">
              <w:rPr>
                <w:rFonts w:ascii="Times New Roman" w:hAnsi="Times New Roman"/>
                <w:sz w:val="18"/>
                <w:szCs w:val="18"/>
              </w:rPr>
              <w:t>PmCQ2_002915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</w:tcPr>
          <w:p w14:paraId="3E895099" w14:textId="77777777" w:rsidR="00D22115" w:rsidRPr="00C544D9" w:rsidRDefault="00D22115" w:rsidP="00F147EB">
            <w:pPr>
              <w:rPr>
                <w:rFonts w:ascii="Times New Roman" w:eastAsia="黑体" w:hAnsi="Times New Roman"/>
                <w:sz w:val="18"/>
                <w:szCs w:val="18"/>
              </w:rPr>
            </w:pPr>
            <w:r w:rsidRPr="00C544D9">
              <w:rPr>
                <w:rFonts w:ascii="Times New Roman" w:eastAsia="黑体" w:hAnsi="Times New Roman"/>
                <w:sz w:val="18"/>
                <w:szCs w:val="18"/>
              </w:rPr>
              <w:t>F:GGCCATGGCTGATATC-GGATCC-gattttcttgccattgatgg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4E5CA29" w14:textId="1DEB3872" w:rsidR="00D22115" w:rsidRPr="00C544D9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44D9">
              <w:rPr>
                <w:rFonts w:ascii="Times New Roman" w:hAnsi="Times New Roman"/>
                <w:sz w:val="18"/>
                <w:szCs w:val="18"/>
              </w:rPr>
              <w:t>561</w:t>
            </w:r>
            <w:r w:rsidR="00C202F7" w:rsidRPr="00C202F7">
              <w:rPr>
                <w:rFonts w:ascii="Times New Roman" w:hAnsi="Times New Roman"/>
                <w:bCs/>
                <w:sz w:val="18"/>
                <w:szCs w:val="18"/>
              </w:rPr>
              <w:t>bp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E8952CB" w14:textId="58A8521D" w:rsidR="00D22115" w:rsidRPr="00C544D9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544D9">
              <w:rPr>
                <w:rFonts w:ascii="Times New Roman" w:hAnsi="Times New Roman"/>
                <w:sz w:val="18"/>
                <w:szCs w:val="18"/>
              </w:rPr>
              <w:t>20.57</w:t>
            </w:r>
            <w:r w:rsidR="00C202F7" w:rsidRPr="00C202F7">
              <w:rPr>
                <w:rFonts w:ascii="Times New Roman" w:hAnsi="Times New Roman"/>
                <w:bCs/>
                <w:sz w:val="18"/>
                <w:szCs w:val="18"/>
              </w:rPr>
              <w:t xml:space="preserve"> kDa</w:t>
            </w:r>
          </w:p>
        </w:tc>
      </w:tr>
      <w:tr w:rsidR="00D22115" w:rsidRPr="00C544D9" w14:paraId="3A717DBF" w14:textId="77777777" w:rsidTr="00F147EB">
        <w:tc>
          <w:tcPr>
            <w:tcW w:w="1427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</w:tcPr>
          <w:p w14:paraId="45375CD2" w14:textId="77777777" w:rsidR="00D22115" w:rsidRPr="00C544D9" w:rsidRDefault="00D22115" w:rsidP="00F850B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F0B98E" w14:textId="77777777" w:rsidR="00D22115" w:rsidRPr="00C544D9" w:rsidRDefault="00D22115" w:rsidP="00F147EB">
            <w:pPr>
              <w:rPr>
                <w:rFonts w:ascii="Times New Roman" w:eastAsia="黑体" w:hAnsi="Times New Roman"/>
                <w:sz w:val="18"/>
                <w:szCs w:val="18"/>
              </w:rPr>
            </w:pPr>
            <w:r w:rsidRPr="00C544D9">
              <w:rPr>
                <w:rFonts w:ascii="Times New Roman" w:eastAsia="黑体" w:hAnsi="Times New Roman"/>
                <w:sz w:val="18"/>
                <w:szCs w:val="18"/>
              </w:rPr>
              <w:t>R:CTCGAGTGCGGCCGCAAGCTT-ttgacctttggcccaactta</w:t>
            </w:r>
          </w:p>
        </w:tc>
        <w:tc>
          <w:tcPr>
            <w:tcW w:w="98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690B718C" w14:textId="77777777" w:rsidR="00D22115" w:rsidRPr="00C544D9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770FF687" w14:textId="77777777" w:rsidR="00D22115" w:rsidRPr="00C544D9" w:rsidRDefault="00D22115" w:rsidP="00F850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527EAD2C" w14:textId="60D07C51" w:rsidR="00682858" w:rsidRPr="008A44AA" w:rsidRDefault="00682858" w:rsidP="008A44AA">
      <w:pPr>
        <w:spacing w:line="440" w:lineRule="exact"/>
        <w:rPr>
          <w:rFonts w:ascii="Times New Roman" w:hAnsi="Times New Roman" w:hint="eastAsia"/>
          <w:b/>
          <w:bCs/>
          <w:sz w:val="24"/>
          <w:szCs w:val="24"/>
        </w:rPr>
      </w:pPr>
    </w:p>
    <w:sectPr w:rsidR="00682858" w:rsidRPr="008A44AA" w:rsidSect="00543722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2EF558" w14:textId="77777777" w:rsidR="002D330B" w:rsidRDefault="002D330B" w:rsidP="00521691">
      <w:pPr>
        <w:spacing w:line="240" w:lineRule="auto"/>
      </w:pPr>
      <w:r>
        <w:separator/>
      </w:r>
    </w:p>
  </w:endnote>
  <w:endnote w:type="continuationSeparator" w:id="0">
    <w:p w14:paraId="0806C9BE" w14:textId="77777777" w:rsidR="002D330B" w:rsidRDefault="002D330B" w:rsidP="005216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7D709C" w14:textId="77777777" w:rsidR="00970D0F" w:rsidRDefault="004A0D52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 w14:paraId="4B55EE42" w14:textId="77777777" w:rsidR="00970D0F" w:rsidRDefault="002D330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1C0F78" w14:textId="77777777" w:rsidR="002D330B" w:rsidRDefault="002D330B" w:rsidP="00521691">
      <w:pPr>
        <w:spacing w:line="240" w:lineRule="auto"/>
      </w:pPr>
      <w:r>
        <w:separator/>
      </w:r>
    </w:p>
  </w:footnote>
  <w:footnote w:type="continuationSeparator" w:id="0">
    <w:p w14:paraId="56004E58" w14:textId="77777777" w:rsidR="002D330B" w:rsidRDefault="002D330B" w:rsidP="0052169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56D"/>
    <w:rsid w:val="001F7D3A"/>
    <w:rsid w:val="002328FB"/>
    <w:rsid w:val="00273020"/>
    <w:rsid w:val="00286573"/>
    <w:rsid w:val="002A142A"/>
    <w:rsid w:val="002D0F19"/>
    <w:rsid w:val="002D330B"/>
    <w:rsid w:val="00314DD3"/>
    <w:rsid w:val="003D49C7"/>
    <w:rsid w:val="004917EA"/>
    <w:rsid w:val="004A0D52"/>
    <w:rsid w:val="004A448D"/>
    <w:rsid w:val="00512F96"/>
    <w:rsid w:val="00521691"/>
    <w:rsid w:val="00521BB2"/>
    <w:rsid w:val="0054392C"/>
    <w:rsid w:val="00590402"/>
    <w:rsid w:val="005D60C4"/>
    <w:rsid w:val="00633F45"/>
    <w:rsid w:val="00676F49"/>
    <w:rsid w:val="00682858"/>
    <w:rsid w:val="00706FE8"/>
    <w:rsid w:val="00733511"/>
    <w:rsid w:val="00795D3F"/>
    <w:rsid w:val="007A2F33"/>
    <w:rsid w:val="007D1DBE"/>
    <w:rsid w:val="007D256D"/>
    <w:rsid w:val="007E3324"/>
    <w:rsid w:val="00806AC9"/>
    <w:rsid w:val="008525D8"/>
    <w:rsid w:val="008A44AA"/>
    <w:rsid w:val="0097447C"/>
    <w:rsid w:val="00984670"/>
    <w:rsid w:val="009A60A9"/>
    <w:rsid w:val="00A61B8D"/>
    <w:rsid w:val="00A7053C"/>
    <w:rsid w:val="00A92280"/>
    <w:rsid w:val="00A94C27"/>
    <w:rsid w:val="00AD4A35"/>
    <w:rsid w:val="00AF00E4"/>
    <w:rsid w:val="00B84A29"/>
    <w:rsid w:val="00BD6E63"/>
    <w:rsid w:val="00C109D0"/>
    <w:rsid w:val="00C202F7"/>
    <w:rsid w:val="00C300C2"/>
    <w:rsid w:val="00C6027F"/>
    <w:rsid w:val="00C8758D"/>
    <w:rsid w:val="00D15376"/>
    <w:rsid w:val="00D22115"/>
    <w:rsid w:val="00DF3EE1"/>
    <w:rsid w:val="00E026EA"/>
    <w:rsid w:val="00E33CE5"/>
    <w:rsid w:val="00E9311D"/>
    <w:rsid w:val="00E97B22"/>
    <w:rsid w:val="00ED38B9"/>
    <w:rsid w:val="00ED649A"/>
    <w:rsid w:val="00F147EB"/>
    <w:rsid w:val="00F55EF5"/>
    <w:rsid w:val="00F77647"/>
    <w:rsid w:val="00F96272"/>
    <w:rsid w:val="00FD02EB"/>
    <w:rsid w:val="00FE1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F77A7F"/>
  <w15:chartTrackingRefBased/>
  <w15:docId w15:val="{AF0C15B9-4E6F-4F07-81EA-2DB6CFEC3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1691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169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16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1691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1691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521691"/>
  </w:style>
  <w:style w:type="table" w:styleId="a8">
    <w:name w:val="Table Grid"/>
    <w:basedOn w:val="a1"/>
    <w:uiPriority w:val="59"/>
    <w:rsid w:val="00AD4A35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267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218697-18F1-47A9-8328-4FE029030A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5</TotalTime>
  <Pages>1</Pages>
  <Words>240</Words>
  <Characters>1371</Characters>
  <Application>Microsoft Office Word</Application>
  <DocSecurity>0</DocSecurity>
  <Lines>11</Lines>
  <Paragraphs>3</Paragraphs>
  <ScaleCrop>false</ScaleCrop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64</cp:revision>
  <dcterms:created xsi:type="dcterms:W3CDTF">2023-09-08T08:19:00Z</dcterms:created>
  <dcterms:modified xsi:type="dcterms:W3CDTF">2023-11-06T04:41:00Z</dcterms:modified>
</cp:coreProperties>
</file>